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189"/>
        <w:gridCol w:w="1610"/>
        <w:gridCol w:w="1693"/>
        <w:gridCol w:w="1567"/>
        <w:gridCol w:w="1616"/>
      </w:tblGrid>
      <w:tr w:rsidR="00E76D1D" w:rsidRPr="00E76D1D" w14:paraId="44FAA9E8" w14:textId="77777777" w:rsidTr="005714F1">
        <w:trPr>
          <w:trHeight w:val="315"/>
        </w:trPr>
        <w:tc>
          <w:tcPr>
            <w:tcW w:w="11675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16132" w14:textId="2BC3D15E" w:rsidR="00E76D1D" w:rsidRPr="00E76D1D" w:rsidRDefault="00E76D1D" w:rsidP="005714F1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</w:pPr>
            <w:bookmarkStart w:id="0" w:name="_GoBack"/>
            <w:bookmarkEnd w:id="0"/>
            <w:r w:rsidRPr="00E76D1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2. Demographics of patients received carbamazepine as the first-ever antiepileptic drug</w:t>
            </w:r>
          </w:p>
        </w:tc>
      </w:tr>
      <w:tr w:rsidR="00E76D1D" w:rsidRPr="007951AD" w14:paraId="6B4B563F" w14:textId="77777777" w:rsidTr="005714F1">
        <w:trPr>
          <w:trHeight w:val="851"/>
        </w:trPr>
        <w:tc>
          <w:tcPr>
            <w:tcW w:w="5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151A" w14:textId="77777777" w:rsidR="00E76D1D" w:rsidRPr="00E76D1D" w:rsidRDefault="00E76D1D" w:rsidP="007951AD">
            <w:pPr>
              <w:widowControl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val="en-AU"/>
              </w:rPr>
              <w:t> </w:t>
            </w:r>
          </w:p>
        </w:tc>
        <w:tc>
          <w:tcPr>
            <w:tcW w:w="33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76EE5" w14:textId="77777777" w:rsidR="00E76D1D" w:rsidRPr="00E76D1D" w:rsidRDefault="00E76D1D" w:rsidP="007951AD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val="en-AU"/>
              </w:rPr>
              <w:t>Pre-policy</w:t>
            </w:r>
          </w:p>
          <w:p w14:paraId="440628F9" w14:textId="77777777" w:rsidR="00E76D1D" w:rsidRPr="00E76D1D" w:rsidRDefault="00E76D1D" w:rsidP="007951AD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val="en-AU"/>
              </w:rPr>
              <w:t>(16 Sep 2005 to 15 Sep 2008 )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EB3DF" w14:textId="77777777" w:rsidR="00E76D1D" w:rsidRPr="00E76D1D" w:rsidRDefault="00E76D1D" w:rsidP="007951AD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val="en-AU"/>
              </w:rPr>
              <w:t>Post-policy</w:t>
            </w:r>
          </w:p>
          <w:p w14:paraId="3B273C91" w14:textId="77777777" w:rsidR="00E76D1D" w:rsidRPr="00E76D1D" w:rsidRDefault="00E76D1D" w:rsidP="007951AD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val="en-AU"/>
              </w:rPr>
              <w:t>(16 Sep 2008 to 15 Sep 2011 )</w:t>
            </w:r>
          </w:p>
        </w:tc>
      </w:tr>
      <w:tr w:rsidR="00E76D1D" w:rsidRPr="00E76D1D" w14:paraId="21665ECE" w14:textId="77777777" w:rsidTr="005714F1">
        <w:trPr>
          <w:trHeight w:val="315"/>
        </w:trPr>
        <w:tc>
          <w:tcPr>
            <w:tcW w:w="5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AB58" w14:textId="77777777" w:rsidR="00E76D1D" w:rsidRPr="00CC6B4F" w:rsidRDefault="00E76D1D" w:rsidP="00F9484F">
            <w:pPr>
              <w:widowControl/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</w:pPr>
            <w:r w:rsidRPr="00CC6B4F"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  <w:t xml:space="preserve">Patients used </w:t>
            </w:r>
            <w:proofErr w:type="spellStart"/>
            <w:r w:rsidRPr="00CC6B4F"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  <w:t>CBZ</w:t>
            </w:r>
            <w:proofErr w:type="spellEnd"/>
            <w:r w:rsidRPr="00CC6B4F"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  <w:t xml:space="preserve"> as initial </w:t>
            </w:r>
            <w:proofErr w:type="spellStart"/>
            <w:r w:rsidRPr="00CC6B4F"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  <w:t>AED</w:t>
            </w:r>
            <w:proofErr w:type="spellEnd"/>
            <w:r w:rsidRPr="00CC6B4F"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  <w:t xml:space="preserve"> treatment</w:t>
            </w:r>
          </w:p>
        </w:tc>
        <w:tc>
          <w:tcPr>
            <w:tcW w:w="33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1D91" w14:textId="77777777" w:rsidR="00E76D1D" w:rsidRPr="00E76D1D" w:rsidRDefault="00E76D1D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8,284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3245" w14:textId="77777777" w:rsidR="00E76D1D" w:rsidRPr="00E76D1D" w:rsidRDefault="00E76D1D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,076</w:t>
            </w:r>
          </w:p>
        </w:tc>
      </w:tr>
      <w:tr w:rsidR="005714F1" w:rsidRPr="00E76D1D" w14:paraId="75D1E0A5" w14:textId="77777777" w:rsidTr="005714F1">
        <w:trPr>
          <w:trHeight w:val="315"/>
        </w:trPr>
        <w:tc>
          <w:tcPr>
            <w:tcW w:w="5189" w:type="dxa"/>
            <w:shd w:val="clear" w:color="auto" w:fill="auto"/>
            <w:noWrap/>
            <w:vAlign w:val="center"/>
          </w:tcPr>
          <w:p w14:paraId="69F6B3E2" w14:textId="77777777" w:rsidR="005714F1" w:rsidRPr="00CC6B4F" w:rsidRDefault="005714F1" w:rsidP="00F9484F">
            <w:pPr>
              <w:widowControl/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85FD891" w14:textId="77777777" w:rsidR="005714F1" w:rsidRPr="00E76D1D" w:rsidRDefault="005714F1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00408FE" w14:textId="77777777" w:rsidR="005714F1" w:rsidRPr="00E76D1D" w:rsidRDefault="005714F1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45D9DBB4" w14:textId="77777777" w:rsidR="005714F1" w:rsidRPr="00E76D1D" w:rsidRDefault="005714F1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51CE63A7" w14:textId="77777777" w:rsidR="005714F1" w:rsidRPr="00E76D1D" w:rsidRDefault="005714F1" w:rsidP="00CC3D5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E76D1D" w:rsidRPr="00E76D1D" w14:paraId="36B9C136" w14:textId="77777777" w:rsidTr="005714F1">
        <w:trPr>
          <w:trHeight w:val="315"/>
        </w:trPr>
        <w:tc>
          <w:tcPr>
            <w:tcW w:w="5189" w:type="dxa"/>
            <w:shd w:val="clear" w:color="auto" w:fill="auto"/>
            <w:noWrap/>
            <w:vAlign w:val="center"/>
            <w:hideMark/>
          </w:tcPr>
          <w:p w14:paraId="6F4FC13A" w14:textId="77777777" w:rsidR="00E76D1D" w:rsidRPr="00CC6B4F" w:rsidRDefault="00E76D1D" w:rsidP="00F9484F">
            <w:pPr>
              <w:widowControl/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</w:pPr>
            <w:r w:rsidRPr="00CC6B4F"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  <w:t>Inpatients (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1B4B758" w14:textId="77777777" w:rsidR="00E76D1D" w:rsidRPr="00E76D1D" w:rsidRDefault="00E76D1D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6,45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6CEA8CBF" w14:textId="77777777" w:rsidR="00E76D1D" w:rsidRPr="00E76D1D" w:rsidRDefault="00E76D1D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78%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D267D29" w14:textId="77777777" w:rsidR="00E76D1D" w:rsidRPr="00E76D1D" w:rsidRDefault="00E76D1D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9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89C7ED0" w14:textId="36B76B50" w:rsidR="00E76D1D" w:rsidRPr="00E76D1D" w:rsidRDefault="00E76D1D" w:rsidP="00CC3D5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</w:t>
            </w:r>
            <w:r w:rsidR="00CC3D5A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3</w:t>
            </w: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%)</w:t>
            </w:r>
          </w:p>
        </w:tc>
      </w:tr>
      <w:tr w:rsidR="007951AD" w:rsidRPr="00E76D1D" w14:paraId="7E65195B" w14:textId="77777777" w:rsidTr="005714F1">
        <w:trPr>
          <w:trHeight w:val="315"/>
        </w:trPr>
        <w:tc>
          <w:tcPr>
            <w:tcW w:w="5189" w:type="dxa"/>
            <w:shd w:val="clear" w:color="auto" w:fill="auto"/>
            <w:noWrap/>
            <w:vAlign w:val="center"/>
          </w:tcPr>
          <w:p w14:paraId="21C25905" w14:textId="4F4AD57C" w:rsidR="007951AD" w:rsidRPr="00E76D1D" w:rsidRDefault="007951AD" w:rsidP="00CC6B4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Males </w:t>
            </w: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% of inpatients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37DDC931" w14:textId="0EB8E911" w:rsidR="007951AD" w:rsidRPr="00E76D1D" w:rsidRDefault="007951AD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,07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27C355D" w14:textId="0EFEFF89" w:rsidR="007951AD" w:rsidRPr="00E76D1D" w:rsidRDefault="007951AD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48%)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02182574" w14:textId="66D1F1FD" w:rsidR="007951AD" w:rsidRPr="00E76D1D" w:rsidRDefault="007951AD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67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73617F7F" w14:textId="679DEEF4" w:rsidR="007951AD" w:rsidRPr="00E76D1D" w:rsidRDefault="007951AD" w:rsidP="00F9484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46%)</w:t>
            </w:r>
          </w:p>
        </w:tc>
      </w:tr>
      <w:tr w:rsidR="005877C3" w:rsidRPr="00E76D1D" w14:paraId="56B8804C" w14:textId="77777777" w:rsidTr="005714F1">
        <w:trPr>
          <w:trHeight w:val="315"/>
        </w:trPr>
        <w:tc>
          <w:tcPr>
            <w:tcW w:w="5189" w:type="dxa"/>
            <w:shd w:val="clear" w:color="auto" w:fill="auto"/>
            <w:noWrap/>
            <w:vAlign w:val="center"/>
          </w:tcPr>
          <w:p w14:paraId="0F3611AE" w14:textId="5662B7D1" w:rsidR="005877C3" w:rsidRPr="00E76D1D" w:rsidRDefault="005877C3" w:rsidP="00CC6B4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Median age (</w:t>
            </w:r>
            <w:proofErr w:type="spellStart"/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IQR</w:t>
            </w:r>
            <w:proofErr w:type="spellEnd"/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28510A9E" w14:textId="2432B60D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60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8111109" w14:textId="487EE47E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45 - 74)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51C7649A" w14:textId="47109276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50.5</w:t>
            </w:r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696B5C15" w14:textId="61CF86CA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28 - 70)</w:t>
            </w:r>
          </w:p>
        </w:tc>
      </w:tr>
      <w:tr w:rsidR="005877C3" w:rsidRPr="00E76D1D" w14:paraId="1C54021C" w14:textId="77777777" w:rsidTr="005714F1">
        <w:trPr>
          <w:trHeight w:val="315"/>
        </w:trPr>
        <w:tc>
          <w:tcPr>
            <w:tcW w:w="5189" w:type="dxa"/>
            <w:shd w:val="clear" w:color="auto" w:fill="auto"/>
            <w:noWrap/>
            <w:vAlign w:val="center"/>
            <w:hideMark/>
          </w:tcPr>
          <w:p w14:paraId="7F1EC84F" w14:textId="6970572B" w:rsidR="005877C3" w:rsidRPr="00E76D1D" w:rsidRDefault="009D7E3F" w:rsidP="00CC6B4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Epilepsy or seizures</w:t>
            </w:r>
            <w:r w:rsidR="005877C3"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 (% of inpatients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AF783B2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76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64842D63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12%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DCE141E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23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5E6A4FB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29%)</w:t>
            </w:r>
          </w:p>
        </w:tc>
      </w:tr>
      <w:tr w:rsidR="009D7E3F" w:rsidRPr="00E76D1D" w14:paraId="33C22BB7" w14:textId="77777777" w:rsidTr="005714F1">
        <w:trPr>
          <w:trHeight w:val="315"/>
        </w:trPr>
        <w:tc>
          <w:tcPr>
            <w:tcW w:w="5189" w:type="dxa"/>
            <w:shd w:val="clear" w:color="auto" w:fill="auto"/>
            <w:vAlign w:val="center"/>
          </w:tcPr>
          <w:p w14:paraId="0B642FD0" w14:textId="17695EAC" w:rsidR="009D7E3F" w:rsidRPr="00E76D1D" w:rsidRDefault="009D7E3F" w:rsidP="00CC6B4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ther indications (% of inpatients)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D8AE8E6" w14:textId="7391ED6E" w:rsidR="009D7E3F" w:rsidRPr="00E76D1D" w:rsidRDefault="00CC3D5A" w:rsidP="00CC3D5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5</w:t>
            </w:r>
            <w:r w:rsidR="00F10E82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694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5158B14" w14:textId="404E8188" w:rsidR="009D7E3F" w:rsidRPr="00E76D1D" w:rsidRDefault="00CC3D5A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88%)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56858210" w14:textId="1ECC1FE4" w:rsidR="009D7E3F" w:rsidRPr="00E76D1D" w:rsidRDefault="00CC3D5A" w:rsidP="00CC3D5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560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ADB8D22" w14:textId="17F02D5F" w:rsidR="009D7E3F" w:rsidRPr="00E76D1D" w:rsidRDefault="00CC3D5A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71%)</w:t>
            </w:r>
          </w:p>
        </w:tc>
      </w:tr>
      <w:tr w:rsidR="005714F1" w:rsidRPr="00E76D1D" w14:paraId="6250BFD8" w14:textId="77777777" w:rsidTr="005714F1">
        <w:trPr>
          <w:trHeight w:val="315"/>
        </w:trPr>
        <w:tc>
          <w:tcPr>
            <w:tcW w:w="5189" w:type="dxa"/>
            <w:shd w:val="clear" w:color="auto" w:fill="auto"/>
            <w:vAlign w:val="center"/>
          </w:tcPr>
          <w:p w14:paraId="62D846C8" w14:textId="77777777" w:rsidR="005714F1" w:rsidRPr="00CC6B4F" w:rsidRDefault="005714F1" w:rsidP="005877C3">
            <w:pPr>
              <w:widowControl/>
              <w:jc w:val="left"/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610" w:type="dxa"/>
            <w:shd w:val="clear" w:color="auto" w:fill="auto"/>
            <w:vAlign w:val="center"/>
          </w:tcPr>
          <w:p w14:paraId="1E2061B1" w14:textId="77777777" w:rsidR="005714F1" w:rsidRPr="00E76D1D" w:rsidRDefault="005714F1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5B508084" w14:textId="77777777" w:rsidR="005714F1" w:rsidRPr="00E76D1D" w:rsidRDefault="005714F1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3A5F3127" w14:textId="77777777" w:rsidR="005714F1" w:rsidRPr="00E76D1D" w:rsidRDefault="005714F1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70ED7FE7" w14:textId="77777777" w:rsidR="005714F1" w:rsidRPr="00E76D1D" w:rsidRDefault="005714F1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5877C3" w:rsidRPr="00E76D1D" w14:paraId="0475A988" w14:textId="77777777" w:rsidTr="005714F1">
        <w:trPr>
          <w:trHeight w:val="315"/>
        </w:trPr>
        <w:tc>
          <w:tcPr>
            <w:tcW w:w="5189" w:type="dxa"/>
            <w:shd w:val="clear" w:color="auto" w:fill="auto"/>
            <w:vAlign w:val="center"/>
            <w:hideMark/>
          </w:tcPr>
          <w:p w14:paraId="5DE1A63D" w14:textId="77777777" w:rsidR="005877C3" w:rsidRPr="00CC6B4F" w:rsidRDefault="005877C3" w:rsidP="005877C3">
            <w:pPr>
              <w:widowControl/>
              <w:jc w:val="left"/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</w:pPr>
            <w:r w:rsidRPr="00CC6B4F"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  <w:t xml:space="preserve">Patients developed </w:t>
            </w:r>
            <w:proofErr w:type="spellStart"/>
            <w:r w:rsidRPr="00CC6B4F"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  <w:t>CBZ-SJS</w:t>
            </w:r>
            <w:proofErr w:type="spellEnd"/>
            <w:r w:rsidRPr="00CC6B4F"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4"/>
                <w:szCs w:val="24"/>
                <w:lang w:val="en-AU"/>
              </w:rPr>
              <w:t>/TEN (%)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4B36999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20</w:t>
            </w:r>
          </w:p>
        </w:tc>
        <w:tc>
          <w:tcPr>
            <w:tcW w:w="1693" w:type="dxa"/>
            <w:shd w:val="clear" w:color="auto" w:fill="auto"/>
            <w:vAlign w:val="center"/>
            <w:hideMark/>
          </w:tcPr>
          <w:p w14:paraId="61E6DA96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0.24%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05C9BAF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2BCD77B2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0%)</w:t>
            </w:r>
          </w:p>
        </w:tc>
      </w:tr>
      <w:tr w:rsidR="005877C3" w:rsidRPr="00E76D1D" w14:paraId="42A08C6B" w14:textId="77777777" w:rsidTr="005714F1">
        <w:trPr>
          <w:trHeight w:val="315"/>
        </w:trPr>
        <w:tc>
          <w:tcPr>
            <w:tcW w:w="5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6CEC" w14:textId="77777777" w:rsidR="005877C3" w:rsidRPr="00E76D1D" w:rsidRDefault="005877C3" w:rsidP="00CC6B4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Fatal cases (% of </w:t>
            </w:r>
            <w:proofErr w:type="spellStart"/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BZ-SJS</w:t>
            </w:r>
            <w:proofErr w:type="spellEnd"/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/TEN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5B25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1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58A3C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5%)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F9EF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5335F" w14:textId="77777777" w:rsidR="005877C3" w:rsidRPr="00E76D1D" w:rsidRDefault="005877C3" w:rsidP="005877C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76D1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0%)</w:t>
            </w:r>
          </w:p>
        </w:tc>
      </w:tr>
      <w:tr w:rsidR="005877C3" w:rsidRPr="00CC6B4F" w14:paraId="08180F40" w14:textId="77777777" w:rsidTr="005714F1">
        <w:trPr>
          <w:trHeight w:val="660"/>
        </w:trPr>
        <w:tc>
          <w:tcPr>
            <w:tcW w:w="11675" w:type="dxa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14:paraId="2437B499" w14:textId="77777777" w:rsidR="005877C3" w:rsidRPr="00CC6B4F" w:rsidRDefault="005877C3" w:rsidP="005714F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proofErr w:type="spellStart"/>
            <w:r w:rsidRPr="00CC6B4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AU"/>
              </w:rPr>
              <w:t>AED</w:t>
            </w:r>
            <w:proofErr w:type="spellEnd"/>
            <w:r w:rsidRPr="00CC6B4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, antiepileptic drug; </w:t>
            </w:r>
            <w:proofErr w:type="spellStart"/>
            <w:r w:rsidRPr="00CC6B4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AU"/>
              </w:rPr>
              <w:t>CBZ</w:t>
            </w:r>
            <w:proofErr w:type="spellEnd"/>
            <w:r w:rsidRPr="00CC6B4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, carbamazepine; </w:t>
            </w:r>
            <w:proofErr w:type="spellStart"/>
            <w:r w:rsidRPr="00CC6B4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AU"/>
              </w:rPr>
              <w:t>IQR</w:t>
            </w:r>
            <w:proofErr w:type="spellEnd"/>
            <w:r w:rsidRPr="00CC6B4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, interquartile range; </w:t>
            </w:r>
            <w:proofErr w:type="spellStart"/>
            <w:r w:rsidRPr="00CC6B4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AU"/>
              </w:rPr>
              <w:t>SJS</w:t>
            </w:r>
            <w:proofErr w:type="spellEnd"/>
            <w:r w:rsidRPr="00CC6B4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, Stevens-Johnson syndrome; TEN, toxic epidermal </w:t>
            </w:r>
            <w:proofErr w:type="spellStart"/>
            <w:r w:rsidRPr="00CC6B4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AU"/>
              </w:rPr>
              <w:t>necrolysis</w:t>
            </w:r>
            <w:proofErr w:type="spellEnd"/>
          </w:p>
        </w:tc>
      </w:tr>
    </w:tbl>
    <w:p w14:paraId="1E0DD089" w14:textId="74094A2F" w:rsidR="004A1C03" w:rsidRPr="00E76D1D" w:rsidRDefault="00D209F2" w:rsidP="00F10E82">
      <w:pPr>
        <w:jc w:val="left"/>
        <w:rPr>
          <w:lang w:val="en-AU"/>
        </w:rPr>
      </w:pPr>
    </w:p>
    <w:sectPr w:rsidR="004A1C03" w:rsidRPr="00E76D1D" w:rsidSect="00E76D1D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BF7"/>
    <w:rsid w:val="00080AA8"/>
    <w:rsid w:val="00183391"/>
    <w:rsid w:val="003F051A"/>
    <w:rsid w:val="005714F1"/>
    <w:rsid w:val="005877C3"/>
    <w:rsid w:val="00711BF7"/>
    <w:rsid w:val="007951AD"/>
    <w:rsid w:val="009D7E3F"/>
    <w:rsid w:val="00B86400"/>
    <w:rsid w:val="00CC3D5A"/>
    <w:rsid w:val="00CC6B4F"/>
    <w:rsid w:val="00D209F2"/>
    <w:rsid w:val="00E76D1D"/>
    <w:rsid w:val="00F10E82"/>
    <w:rsid w:val="00F1177B"/>
    <w:rsid w:val="00F1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CCE490"/>
  <w15:docId w15:val="{96DF1B59-9311-46B9-9723-24F71AE25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BF7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11B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BF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76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D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D1D"/>
    <w:rPr>
      <w:rFonts w:ascii="Calibri" w:eastAsia="宋体" w:hAnsi="Calibri" w:cs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D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D1D"/>
    <w:rPr>
      <w:rFonts w:ascii="Calibri" w:eastAsia="宋体" w:hAnsi="Calibri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D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D1D"/>
    <w:rPr>
      <w:rFonts w:ascii="Segoe UI" w:eastAsia="宋体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23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in Chen</dc:creator>
  <cp:keywords/>
  <dc:description/>
  <cp:lastModifiedBy>Ben Chen</cp:lastModifiedBy>
  <cp:revision>3</cp:revision>
  <dcterms:created xsi:type="dcterms:W3CDTF">2014-04-16T12:53:00Z</dcterms:created>
  <dcterms:modified xsi:type="dcterms:W3CDTF">2014-04-16T16:27:00Z</dcterms:modified>
</cp:coreProperties>
</file>